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800" w:type="dxa"/>
        <w:tblLook w:val="04A0" w:firstRow="1" w:lastRow="0" w:firstColumn="1" w:lastColumn="0" w:noHBand="0" w:noVBand="1"/>
      </w:tblPr>
      <w:tblGrid>
        <w:gridCol w:w="3726"/>
        <w:gridCol w:w="952"/>
        <w:gridCol w:w="1923"/>
        <w:gridCol w:w="1199"/>
      </w:tblGrid>
      <w:tr w:rsidR="00015021" w:rsidRPr="00D720D5" w:rsidTr="00F20B3D">
        <w:trPr>
          <w:trHeight w:val="600"/>
        </w:trPr>
        <w:tc>
          <w:tcPr>
            <w:tcW w:w="7800" w:type="dxa"/>
            <w:gridSpan w:val="4"/>
            <w:tcBorders>
              <w:top w:val="single" w:sz="8" w:space="0" w:color="D0CECE"/>
              <w:left w:val="single" w:sz="8" w:space="0" w:color="D0CECE"/>
              <w:bottom w:val="single" w:sz="12" w:space="0" w:color="auto"/>
              <w:right w:val="single" w:sz="8" w:space="0" w:color="D0CECE"/>
            </w:tcBorders>
            <w:shd w:val="clear" w:color="auto" w:fill="auto"/>
            <w:hideMark/>
          </w:tcPr>
          <w:p w:rsidR="00015021" w:rsidRPr="00D720D5" w:rsidRDefault="00015021" w:rsidP="00F20B3D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S4 Table. Unadjusted Associations Between Patient Characteristics and Early Follow-up</w:t>
            </w:r>
          </w:p>
        </w:tc>
      </w:tr>
      <w:tr w:rsidR="00015021" w:rsidRPr="00D720D5" w:rsidTr="00F20B3D">
        <w:trPr>
          <w:trHeight w:val="340"/>
        </w:trPr>
        <w:tc>
          <w:tcPr>
            <w:tcW w:w="3726" w:type="dxa"/>
            <w:tcBorders>
              <w:top w:val="nil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center"/>
            <w:hideMark/>
          </w:tcPr>
          <w:p w:rsidR="00015021" w:rsidRPr="00D720D5" w:rsidRDefault="00015021" w:rsidP="00F20B3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single" w:sz="12" w:space="0" w:color="000000"/>
              <w:right w:val="single" w:sz="8" w:space="0" w:color="D0CECE"/>
            </w:tcBorders>
            <w:shd w:val="clear" w:color="auto" w:fill="auto"/>
            <w:noWrap/>
            <w:vAlign w:val="center"/>
            <w:hideMark/>
          </w:tcPr>
          <w:p w:rsidR="00015021" w:rsidRPr="00D720D5" w:rsidRDefault="00015021" w:rsidP="00F20B3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Risk Ratio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12" w:space="0" w:color="000000"/>
              <w:right w:val="single" w:sz="8" w:space="0" w:color="D0CECE"/>
            </w:tcBorders>
            <w:shd w:val="clear" w:color="auto" w:fill="auto"/>
            <w:noWrap/>
            <w:vAlign w:val="center"/>
            <w:hideMark/>
          </w:tcPr>
          <w:p w:rsidR="00015021" w:rsidRPr="00D720D5" w:rsidRDefault="00015021" w:rsidP="00F20B3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95% CI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12" w:space="0" w:color="000000"/>
              <w:right w:val="single" w:sz="8" w:space="0" w:color="D0CECE"/>
            </w:tcBorders>
            <w:shd w:val="clear" w:color="auto" w:fill="auto"/>
            <w:vAlign w:val="center"/>
            <w:hideMark/>
          </w:tcPr>
          <w:p w:rsidR="00015021" w:rsidRPr="00D720D5" w:rsidRDefault="00015021" w:rsidP="00F20B3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015021" w:rsidRPr="00D720D5" w:rsidTr="00F20B3D">
        <w:trPr>
          <w:trHeight w:val="320"/>
        </w:trPr>
        <w:tc>
          <w:tcPr>
            <w:tcW w:w="3726" w:type="dxa"/>
            <w:tcBorders>
              <w:top w:val="nil"/>
              <w:left w:val="single" w:sz="8" w:space="0" w:color="D0CECE"/>
              <w:bottom w:val="nil"/>
              <w:right w:val="single" w:sz="8" w:space="0" w:color="D0CECE"/>
            </w:tcBorders>
            <w:shd w:val="clear" w:color="auto" w:fill="auto"/>
            <w:noWrap/>
            <w:vAlign w:val="center"/>
            <w:hideMark/>
          </w:tcPr>
          <w:p w:rsidR="00015021" w:rsidRPr="00D720D5" w:rsidRDefault="00015021" w:rsidP="00F20B3D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Variable of Interest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015021" w:rsidRPr="00D720D5" w:rsidRDefault="00015021" w:rsidP="00F20B3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015021" w:rsidRPr="00D720D5" w:rsidRDefault="00015021" w:rsidP="00F20B3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015021" w:rsidRPr="00D720D5" w:rsidRDefault="00015021" w:rsidP="00F20B3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15021" w:rsidRPr="00D720D5" w:rsidTr="00F20B3D">
        <w:trPr>
          <w:trHeight w:val="320"/>
        </w:trPr>
        <w:tc>
          <w:tcPr>
            <w:tcW w:w="3726" w:type="dxa"/>
            <w:tcBorders>
              <w:top w:val="single" w:sz="8" w:space="0" w:color="D0CECE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center"/>
            <w:hideMark/>
          </w:tcPr>
          <w:p w:rsidR="00015021" w:rsidRPr="00D720D5" w:rsidRDefault="00015021" w:rsidP="00F20B3D">
            <w:pPr>
              <w:spacing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Black</w:t>
            </w:r>
          </w:p>
        </w:tc>
        <w:tc>
          <w:tcPr>
            <w:tcW w:w="952" w:type="dxa"/>
            <w:tcBorders>
              <w:top w:val="single" w:sz="8" w:space="0" w:color="D0CECE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015021" w:rsidRPr="00D720D5" w:rsidRDefault="00015021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923" w:type="dxa"/>
            <w:tcBorders>
              <w:top w:val="single" w:sz="8" w:space="0" w:color="D0CECE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015021" w:rsidRPr="00D720D5" w:rsidRDefault="00015021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[0.71, 0.80]</w:t>
            </w:r>
          </w:p>
        </w:tc>
        <w:tc>
          <w:tcPr>
            <w:tcW w:w="1199" w:type="dxa"/>
            <w:tcBorders>
              <w:top w:val="single" w:sz="8" w:space="0" w:color="D0CECE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center"/>
            <w:hideMark/>
          </w:tcPr>
          <w:p w:rsidR="00015021" w:rsidRPr="00D720D5" w:rsidRDefault="00015021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015021" w:rsidRPr="00D720D5" w:rsidTr="00F20B3D">
        <w:trPr>
          <w:trHeight w:val="320"/>
        </w:trPr>
        <w:tc>
          <w:tcPr>
            <w:tcW w:w="3726" w:type="dxa"/>
            <w:tcBorders>
              <w:top w:val="nil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center"/>
            <w:hideMark/>
          </w:tcPr>
          <w:p w:rsidR="00015021" w:rsidRPr="00D720D5" w:rsidRDefault="00015021" w:rsidP="00F20B3D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Sociodemographics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015021" w:rsidRPr="00D720D5" w:rsidRDefault="00015021" w:rsidP="00F20B3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vAlign w:val="center"/>
            <w:hideMark/>
          </w:tcPr>
          <w:p w:rsidR="00015021" w:rsidRPr="00D720D5" w:rsidRDefault="00015021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center"/>
            <w:hideMark/>
          </w:tcPr>
          <w:p w:rsidR="00015021" w:rsidRPr="00D720D5" w:rsidRDefault="00015021" w:rsidP="00F20B3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15021" w:rsidRPr="00D720D5" w:rsidTr="00F20B3D">
        <w:trPr>
          <w:trHeight w:val="320"/>
        </w:trPr>
        <w:tc>
          <w:tcPr>
            <w:tcW w:w="3726" w:type="dxa"/>
            <w:tcBorders>
              <w:top w:val="nil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center"/>
            <w:hideMark/>
          </w:tcPr>
          <w:p w:rsidR="00015021" w:rsidRPr="00D720D5" w:rsidRDefault="00015021" w:rsidP="00F20B3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   Age &gt;75 Years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015021" w:rsidRPr="00D720D5" w:rsidRDefault="00015021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11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015021" w:rsidRPr="00D720D5" w:rsidRDefault="00015021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[1.05, 1.17]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center"/>
            <w:hideMark/>
          </w:tcPr>
          <w:p w:rsidR="00015021" w:rsidRPr="00D720D5" w:rsidRDefault="00015021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015021" w:rsidRPr="00D720D5" w:rsidTr="00F20B3D">
        <w:trPr>
          <w:trHeight w:val="320"/>
        </w:trPr>
        <w:tc>
          <w:tcPr>
            <w:tcW w:w="3726" w:type="dxa"/>
            <w:tcBorders>
              <w:top w:val="nil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center"/>
            <w:hideMark/>
          </w:tcPr>
          <w:p w:rsidR="00015021" w:rsidRPr="00D720D5" w:rsidRDefault="00015021" w:rsidP="00F20B3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   Female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015021" w:rsidRPr="00D720D5" w:rsidRDefault="00015021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015021" w:rsidRPr="00D720D5" w:rsidRDefault="00015021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[0.91, 1.01]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center"/>
            <w:hideMark/>
          </w:tcPr>
          <w:p w:rsidR="00015021" w:rsidRPr="00D720D5" w:rsidRDefault="00015021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015021" w:rsidRPr="00D720D5" w:rsidTr="00F20B3D">
        <w:trPr>
          <w:trHeight w:val="320"/>
        </w:trPr>
        <w:tc>
          <w:tcPr>
            <w:tcW w:w="3726" w:type="dxa"/>
            <w:tcBorders>
              <w:top w:val="nil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center"/>
            <w:hideMark/>
          </w:tcPr>
          <w:p w:rsidR="00015021" w:rsidRPr="00D720D5" w:rsidRDefault="00015021" w:rsidP="00F20B3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   Married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015021" w:rsidRPr="00D720D5" w:rsidRDefault="00015021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22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015021" w:rsidRPr="00D720D5" w:rsidRDefault="00015021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[1.15, 1.29]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center"/>
            <w:hideMark/>
          </w:tcPr>
          <w:p w:rsidR="00015021" w:rsidRPr="00D720D5" w:rsidRDefault="00015021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015021" w:rsidRPr="00D720D5" w:rsidTr="00F20B3D">
        <w:trPr>
          <w:trHeight w:val="320"/>
        </w:trPr>
        <w:tc>
          <w:tcPr>
            <w:tcW w:w="3726" w:type="dxa"/>
            <w:tcBorders>
              <w:top w:val="nil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center"/>
            <w:hideMark/>
          </w:tcPr>
          <w:p w:rsidR="00015021" w:rsidRPr="00D720D5" w:rsidRDefault="00015021" w:rsidP="00F20B3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   Medicaid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015021" w:rsidRPr="00D720D5" w:rsidRDefault="00015021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015021" w:rsidRPr="00D720D5" w:rsidRDefault="00015021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[0.66, 0.84]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center"/>
            <w:hideMark/>
          </w:tcPr>
          <w:p w:rsidR="00015021" w:rsidRPr="00D720D5" w:rsidRDefault="00015021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015021" w:rsidRPr="00D720D5" w:rsidTr="00F20B3D">
        <w:trPr>
          <w:trHeight w:val="340"/>
        </w:trPr>
        <w:tc>
          <w:tcPr>
            <w:tcW w:w="3726" w:type="dxa"/>
            <w:tcBorders>
              <w:top w:val="nil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center"/>
            <w:hideMark/>
          </w:tcPr>
          <w:p w:rsidR="00015021" w:rsidRPr="00D720D5" w:rsidRDefault="00015021" w:rsidP="00F20B3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   Neighborhood Income ($</w:t>
            </w:r>
            <w:proofErr w:type="gramStart"/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,000)</w:t>
            </w: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952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015021" w:rsidRPr="00D720D5" w:rsidRDefault="00015021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015021" w:rsidRPr="00D720D5" w:rsidRDefault="00015021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[0.99, 1.06]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015021" w:rsidRPr="00D720D5" w:rsidRDefault="00015021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15</w:t>
            </w:r>
          </w:p>
        </w:tc>
      </w:tr>
      <w:tr w:rsidR="00015021" w:rsidRPr="00D720D5" w:rsidTr="00F20B3D">
        <w:trPr>
          <w:trHeight w:val="320"/>
        </w:trPr>
        <w:tc>
          <w:tcPr>
            <w:tcW w:w="3726" w:type="dxa"/>
            <w:tcBorders>
              <w:top w:val="nil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center"/>
            <w:hideMark/>
          </w:tcPr>
          <w:p w:rsidR="00015021" w:rsidRPr="00D720D5" w:rsidRDefault="00015021" w:rsidP="00F20B3D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Clinical Characteristics: Patient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015021" w:rsidRPr="00D720D5" w:rsidRDefault="00015021" w:rsidP="00F20B3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vAlign w:val="center"/>
            <w:hideMark/>
          </w:tcPr>
          <w:p w:rsidR="00015021" w:rsidRPr="00D720D5" w:rsidRDefault="00015021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center"/>
            <w:hideMark/>
          </w:tcPr>
          <w:p w:rsidR="00015021" w:rsidRPr="00D720D5" w:rsidRDefault="00015021" w:rsidP="00F20B3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15021" w:rsidRPr="00D720D5" w:rsidTr="00F20B3D">
        <w:trPr>
          <w:trHeight w:val="340"/>
        </w:trPr>
        <w:tc>
          <w:tcPr>
            <w:tcW w:w="3726" w:type="dxa"/>
            <w:tcBorders>
              <w:top w:val="nil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center"/>
            <w:hideMark/>
          </w:tcPr>
          <w:p w:rsidR="00015021" w:rsidRPr="00D720D5" w:rsidRDefault="00015021" w:rsidP="00F20B3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   Charlson Comorbidity Index </w:t>
            </w: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015021" w:rsidRPr="00D720D5" w:rsidRDefault="00015021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16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015021" w:rsidRPr="00D720D5" w:rsidRDefault="00015021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[1.08, 1.23]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center"/>
            <w:hideMark/>
          </w:tcPr>
          <w:p w:rsidR="00015021" w:rsidRPr="00D720D5" w:rsidRDefault="00015021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015021" w:rsidRPr="00D720D5" w:rsidTr="00F20B3D">
        <w:trPr>
          <w:trHeight w:val="320"/>
        </w:trPr>
        <w:tc>
          <w:tcPr>
            <w:tcW w:w="3726" w:type="dxa"/>
            <w:tcBorders>
              <w:top w:val="nil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center"/>
            <w:hideMark/>
          </w:tcPr>
          <w:p w:rsidR="00015021" w:rsidRPr="00D720D5" w:rsidRDefault="00015021" w:rsidP="00F20B3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   Diabetes uncontrolled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015021" w:rsidRPr="00D720D5" w:rsidRDefault="00015021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11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015021" w:rsidRPr="00D720D5" w:rsidRDefault="00015021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[1.01, 1.21]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015021" w:rsidRPr="00D720D5" w:rsidRDefault="00015021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23</w:t>
            </w:r>
          </w:p>
        </w:tc>
      </w:tr>
      <w:tr w:rsidR="00015021" w:rsidRPr="00D720D5" w:rsidTr="00F20B3D">
        <w:trPr>
          <w:trHeight w:val="320"/>
        </w:trPr>
        <w:tc>
          <w:tcPr>
            <w:tcW w:w="3726" w:type="dxa"/>
            <w:tcBorders>
              <w:top w:val="nil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center"/>
            <w:hideMark/>
          </w:tcPr>
          <w:p w:rsidR="00015021" w:rsidRPr="00D720D5" w:rsidRDefault="00015021" w:rsidP="00F20B3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   Discharged with ≥10 medications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015021" w:rsidRPr="00D720D5" w:rsidRDefault="00015021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20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015021" w:rsidRPr="00D720D5" w:rsidRDefault="00015021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[1.12, 1.27]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center"/>
            <w:hideMark/>
          </w:tcPr>
          <w:p w:rsidR="00015021" w:rsidRPr="00D720D5" w:rsidRDefault="00015021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015021" w:rsidRPr="00D720D5" w:rsidTr="00F20B3D">
        <w:trPr>
          <w:trHeight w:val="320"/>
        </w:trPr>
        <w:tc>
          <w:tcPr>
            <w:tcW w:w="3726" w:type="dxa"/>
            <w:tcBorders>
              <w:top w:val="nil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center"/>
            <w:hideMark/>
          </w:tcPr>
          <w:p w:rsidR="00015021" w:rsidRPr="00D720D5" w:rsidRDefault="00015021" w:rsidP="00F20B3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   Discharged with Opioids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015021" w:rsidRPr="00D720D5" w:rsidRDefault="00015021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015021" w:rsidRPr="00D720D5" w:rsidRDefault="00015021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[0.89, 1.01]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015021" w:rsidRPr="00D720D5" w:rsidRDefault="00015021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55</w:t>
            </w:r>
          </w:p>
        </w:tc>
      </w:tr>
      <w:tr w:rsidR="00015021" w:rsidRPr="00D720D5" w:rsidTr="00F20B3D">
        <w:trPr>
          <w:trHeight w:val="320"/>
        </w:trPr>
        <w:tc>
          <w:tcPr>
            <w:tcW w:w="3726" w:type="dxa"/>
            <w:tcBorders>
              <w:top w:val="nil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center"/>
            <w:hideMark/>
          </w:tcPr>
          <w:p w:rsidR="00015021" w:rsidRPr="00D720D5" w:rsidRDefault="00015021" w:rsidP="00F20B3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   Discharged on Antiplatelets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015021" w:rsidRPr="00D720D5" w:rsidRDefault="00015021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015021" w:rsidRPr="00D720D5" w:rsidRDefault="00015021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[0.87, 0.97]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015021" w:rsidRPr="00D720D5" w:rsidRDefault="00015021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06</w:t>
            </w:r>
          </w:p>
        </w:tc>
      </w:tr>
      <w:tr w:rsidR="00015021" w:rsidRPr="00D720D5" w:rsidTr="00F20B3D">
        <w:trPr>
          <w:trHeight w:val="320"/>
        </w:trPr>
        <w:tc>
          <w:tcPr>
            <w:tcW w:w="3726" w:type="dxa"/>
            <w:tcBorders>
              <w:top w:val="nil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center"/>
            <w:hideMark/>
          </w:tcPr>
          <w:p w:rsidR="00015021" w:rsidRPr="00D720D5" w:rsidRDefault="00015021" w:rsidP="00F20B3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   Depression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015021" w:rsidRPr="00D720D5" w:rsidRDefault="00015021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015021" w:rsidRPr="00D720D5" w:rsidRDefault="00015021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[0.96, 1.08]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015021" w:rsidRPr="00D720D5" w:rsidRDefault="00015021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478</w:t>
            </w:r>
          </w:p>
        </w:tc>
      </w:tr>
      <w:tr w:rsidR="00015021" w:rsidRPr="00D720D5" w:rsidTr="00F20B3D">
        <w:trPr>
          <w:trHeight w:val="320"/>
        </w:trPr>
        <w:tc>
          <w:tcPr>
            <w:tcW w:w="3726" w:type="dxa"/>
            <w:tcBorders>
              <w:top w:val="nil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center"/>
            <w:hideMark/>
          </w:tcPr>
          <w:p w:rsidR="00015021" w:rsidRPr="00D720D5" w:rsidRDefault="00015021" w:rsidP="00F20B3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   Required Dialysis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015021" w:rsidRPr="00D720D5" w:rsidRDefault="00015021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015021" w:rsidRPr="00D720D5" w:rsidRDefault="00015021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[0.70, 0.88]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center"/>
            <w:hideMark/>
          </w:tcPr>
          <w:p w:rsidR="00015021" w:rsidRPr="00D720D5" w:rsidRDefault="00015021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015021" w:rsidRPr="00D720D5" w:rsidTr="00F20B3D">
        <w:trPr>
          <w:trHeight w:val="320"/>
        </w:trPr>
        <w:tc>
          <w:tcPr>
            <w:tcW w:w="3726" w:type="dxa"/>
            <w:tcBorders>
              <w:top w:val="nil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center"/>
            <w:hideMark/>
          </w:tcPr>
          <w:p w:rsidR="00015021" w:rsidRPr="00D720D5" w:rsidRDefault="00015021" w:rsidP="00F20B3D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Clinical Characteristics: Hospitalization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015021" w:rsidRPr="00D720D5" w:rsidRDefault="00015021" w:rsidP="00F20B3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vAlign w:val="center"/>
            <w:hideMark/>
          </w:tcPr>
          <w:p w:rsidR="00015021" w:rsidRPr="00D720D5" w:rsidRDefault="00015021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center"/>
            <w:hideMark/>
          </w:tcPr>
          <w:p w:rsidR="00015021" w:rsidRPr="00D720D5" w:rsidRDefault="00015021" w:rsidP="00F20B3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15021" w:rsidRPr="00D720D5" w:rsidTr="00F20B3D">
        <w:trPr>
          <w:trHeight w:val="340"/>
        </w:trPr>
        <w:tc>
          <w:tcPr>
            <w:tcW w:w="3726" w:type="dxa"/>
            <w:tcBorders>
              <w:top w:val="nil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center"/>
            <w:hideMark/>
          </w:tcPr>
          <w:p w:rsidR="00015021" w:rsidRPr="00D720D5" w:rsidRDefault="00015021" w:rsidP="00F20B3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   ED visits in prior 180 days </w:t>
            </w: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015021" w:rsidRPr="00D720D5" w:rsidRDefault="00015021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015021" w:rsidRPr="00D720D5" w:rsidRDefault="00015021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[0.96, 1.08]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015021" w:rsidRPr="00D720D5" w:rsidRDefault="00015021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485</w:t>
            </w:r>
          </w:p>
        </w:tc>
      </w:tr>
      <w:tr w:rsidR="00015021" w:rsidRPr="00D720D5" w:rsidTr="00F20B3D">
        <w:trPr>
          <w:trHeight w:val="320"/>
        </w:trPr>
        <w:tc>
          <w:tcPr>
            <w:tcW w:w="3726" w:type="dxa"/>
            <w:tcBorders>
              <w:top w:val="nil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center"/>
            <w:hideMark/>
          </w:tcPr>
          <w:p w:rsidR="00015021" w:rsidRPr="00D720D5" w:rsidRDefault="00015021" w:rsidP="00F20B3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   Admissions in prior 180 days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015021" w:rsidRPr="00D720D5" w:rsidRDefault="00015021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015021" w:rsidRPr="00D720D5" w:rsidRDefault="00015021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[0.89, 1.01]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015021" w:rsidRPr="00D720D5" w:rsidRDefault="00015021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58</w:t>
            </w:r>
          </w:p>
        </w:tc>
      </w:tr>
      <w:tr w:rsidR="00015021" w:rsidRPr="00D720D5" w:rsidTr="00F20B3D">
        <w:trPr>
          <w:trHeight w:val="320"/>
        </w:trPr>
        <w:tc>
          <w:tcPr>
            <w:tcW w:w="3726" w:type="dxa"/>
            <w:tcBorders>
              <w:top w:val="nil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center"/>
            <w:hideMark/>
          </w:tcPr>
          <w:p w:rsidR="00015021" w:rsidRPr="00D720D5" w:rsidRDefault="00015021" w:rsidP="00F20B3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   Treated in Intensive Care Unit 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015021" w:rsidRPr="00D720D5" w:rsidRDefault="00015021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015021" w:rsidRPr="00D720D5" w:rsidRDefault="00015021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[0.90, 1.11]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015021" w:rsidRPr="00D720D5" w:rsidRDefault="00015021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77</w:t>
            </w:r>
          </w:p>
        </w:tc>
      </w:tr>
      <w:tr w:rsidR="00015021" w:rsidRPr="00D720D5" w:rsidTr="00F20B3D">
        <w:trPr>
          <w:trHeight w:val="340"/>
        </w:trPr>
        <w:tc>
          <w:tcPr>
            <w:tcW w:w="3726" w:type="dxa"/>
            <w:tcBorders>
              <w:top w:val="nil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center"/>
            <w:hideMark/>
          </w:tcPr>
          <w:p w:rsidR="00015021" w:rsidRPr="00D720D5" w:rsidRDefault="00015021" w:rsidP="00F20B3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   PCP identified in Discharge Summary</w:t>
            </w: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015021" w:rsidRPr="00D720D5" w:rsidRDefault="00015021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47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015021" w:rsidRPr="00D720D5" w:rsidRDefault="00015021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[1.32, 1.62]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center"/>
            <w:hideMark/>
          </w:tcPr>
          <w:p w:rsidR="00015021" w:rsidRPr="00D720D5" w:rsidRDefault="00015021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015021" w:rsidRPr="00D720D5" w:rsidTr="00F20B3D">
        <w:trPr>
          <w:trHeight w:val="340"/>
        </w:trPr>
        <w:tc>
          <w:tcPr>
            <w:tcW w:w="3726" w:type="dxa"/>
            <w:tcBorders>
              <w:top w:val="nil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center"/>
            <w:hideMark/>
          </w:tcPr>
          <w:p w:rsidR="00015021" w:rsidRPr="00D720D5" w:rsidRDefault="00015021" w:rsidP="00F20B3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   DS/AVS medication discrepancy</w:t>
            </w: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015021" w:rsidRPr="00D720D5" w:rsidRDefault="00015021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015021" w:rsidRPr="00D720D5" w:rsidRDefault="00015021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[0.71, 0.79]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center"/>
            <w:hideMark/>
          </w:tcPr>
          <w:p w:rsidR="00015021" w:rsidRPr="00D720D5" w:rsidRDefault="00015021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015021" w:rsidRPr="00D720D5" w:rsidTr="00F20B3D">
        <w:trPr>
          <w:trHeight w:val="340"/>
        </w:trPr>
        <w:tc>
          <w:tcPr>
            <w:tcW w:w="3726" w:type="dxa"/>
            <w:tcBorders>
              <w:top w:val="nil"/>
              <w:left w:val="single" w:sz="8" w:space="0" w:color="D0CECE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center"/>
            <w:hideMark/>
          </w:tcPr>
          <w:p w:rsidR="00015021" w:rsidRPr="00D720D5" w:rsidRDefault="00015021" w:rsidP="00F20B3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   Length of Stay </w:t>
            </w:r>
            <w:proofErr w:type="spellStart"/>
            <w:proofErr w:type="gramStart"/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a,b</w:t>
            </w:r>
            <w:proofErr w:type="spellEnd"/>
            <w:proofErr w:type="gramEnd"/>
          </w:p>
        </w:tc>
        <w:tc>
          <w:tcPr>
            <w:tcW w:w="952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015021" w:rsidRPr="00D720D5" w:rsidRDefault="00015021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015021" w:rsidRPr="00D720D5" w:rsidRDefault="00015021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[0.96, 1.05]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015021" w:rsidRPr="00D720D5" w:rsidRDefault="00015021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86</w:t>
            </w:r>
          </w:p>
        </w:tc>
      </w:tr>
      <w:tr w:rsidR="00015021" w:rsidRPr="00D720D5" w:rsidTr="00F20B3D">
        <w:trPr>
          <w:trHeight w:val="340"/>
        </w:trPr>
        <w:tc>
          <w:tcPr>
            <w:tcW w:w="3726" w:type="dxa"/>
            <w:tcBorders>
              <w:top w:val="nil"/>
              <w:left w:val="single" w:sz="8" w:space="0" w:color="D0CECE"/>
              <w:bottom w:val="single" w:sz="12" w:space="0" w:color="auto"/>
              <w:right w:val="single" w:sz="8" w:space="0" w:color="D0CECE"/>
            </w:tcBorders>
            <w:shd w:val="clear" w:color="auto" w:fill="auto"/>
            <w:noWrap/>
            <w:vAlign w:val="center"/>
            <w:hideMark/>
          </w:tcPr>
          <w:p w:rsidR="00015021" w:rsidRPr="00D720D5" w:rsidRDefault="00015021" w:rsidP="00F20B3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   Admitted from ED</w:t>
            </w: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952" w:type="dxa"/>
            <w:tcBorders>
              <w:top w:val="nil"/>
              <w:left w:val="nil"/>
              <w:bottom w:val="single" w:sz="12" w:space="0" w:color="auto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015021" w:rsidRPr="00D720D5" w:rsidRDefault="00015021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3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12" w:space="0" w:color="auto"/>
              <w:right w:val="single" w:sz="8" w:space="0" w:color="D0CECE"/>
            </w:tcBorders>
            <w:shd w:val="clear" w:color="auto" w:fill="auto"/>
            <w:noWrap/>
            <w:vAlign w:val="bottom"/>
            <w:hideMark/>
          </w:tcPr>
          <w:p w:rsidR="00015021" w:rsidRPr="00D720D5" w:rsidRDefault="00015021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[0.76, 0.89]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12" w:space="0" w:color="auto"/>
              <w:right w:val="single" w:sz="8" w:space="0" w:color="D0CECE"/>
            </w:tcBorders>
            <w:shd w:val="clear" w:color="auto" w:fill="auto"/>
            <w:noWrap/>
            <w:vAlign w:val="center"/>
            <w:hideMark/>
          </w:tcPr>
          <w:p w:rsidR="00015021" w:rsidRPr="00D720D5" w:rsidRDefault="00015021" w:rsidP="00F20B3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D720D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015021" w:rsidRPr="00D720D5" w:rsidTr="00F20B3D">
        <w:trPr>
          <w:trHeight w:val="1380"/>
        </w:trPr>
        <w:tc>
          <w:tcPr>
            <w:tcW w:w="7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5021" w:rsidRPr="00D720D5" w:rsidRDefault="00015021" w:rsidP="00F20B3D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420F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(a) Comparison is for 10th and 90th percentile values. (b) Abbreviations: ED, Emergency Department; PCP, Primary Care Provider; AVS, After Visit Summary; DS, Discharge Summary (c) Other quality improvement transitional care intervention(s): intervention(s) determined at the cluster level excluding 7-day follow-up, activities such as care management, standardized discharge process, consults/referrals, patient education, or medication reconciliation.</w:t>
            </w:r>
          </w:p>
        </w:tc>
      </w:tr>
    </w:tbl>
    <w:p w:rsidR="001A6A8D" w:rsidRDefault="001A6A8D">
      <w:bookmarkStart w:id="0" w:name="_GoBack"/>
      <w:bookmarkEnd w:id="0"/>
    </w:p>
    <w:sectPr w:rsidR="001A6A8D" w:rsidSect="009F19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I121O277K568I352"/>
    <w:docVar w:name="paperpile-doc-name" w:val="Normal.dotm"/>
  </w:docVars>
  <w:rsids>
    <w:rsidRoot w:val="00015021"/>
    <w:rsid w:val="000071F5"/>
    <w:rsid w:val="00015021"/>
    <w:rsid w:val="00031689"/>
    <w:rsid w:val="00052C9C"/>
    <w:rsid w:val="0006260A"/>
    <w:rsid w:val="00067FEC"/>
    <w:rsid w:val="0009132F"/>
    <w:rsid w:val="000C68C8"/>
    <w:rsid w:val="000D78B4"/>
    <w:rsid w:val="000F4A45"/>
    <w:rsid w:val="00112C1E"/>
    <w:rsid w:val="001873AD"/>
    <w:rsid w:val="001A6A8D"/>
    <w:rsid w:val="001A6F3E"/>
    <w:rsid w:val="001B7580"/>
    <w:rsid w:val="001E535B"/>
    <w:rsid w:val="00203FA2"/>
    <w:rsid w:val="00205C60"/>
    <w:rsid w:val="002548E5"/>
    <w:rsid w:val="0027139D"/>
    <w:rsid w:val="00293719"/>
    <w:rsid w:val="002A62E8"/>
    <w:rsid w:val="00303483"/>
    <w:rsid w:val="00304140"/>
    <w:rsid w:val="00323562"/>
    <w:rsid w:val="003577DA"/>
    <w:rsid w:val="00375087"/>
    <w:rsid w:val="0038020B"/>
    <w:rsid w:val="003962E9"/>
    <w:rsid w:val="003B6173"/>
    <w:rsid w:val="003D0306"/>
    <w:rsid w:val="003D4E0D"/>
    <w:rsid w:val="0040461B"/>
    <w:rsid w:val="004556C5"/>
    <w:rsid w:val="00455E89"/>
    <w:rsid w:val="004B1BF3"/>
    <w:rsid w:val="004B2E39"/>
    <w:rsid w:val="004C186A"/>
    <w:rsid w:val="004D4E21"/>
    <w:rsid w:val="00510A3D"/>
    <w:rsid w:val="0051790A"/>
    <w:rsid w:val="00521117"/>
    <w:rsid w:val="00556FCE"/>
    <w:rsid w:val="005576CF"/>
    <w:rsid w:val="005A3242"/>
    <w:rsid w:val="005F5E96"/>
    <w:rsid w:val="00610CD9"/>
    <w:rsid w:val="0061192F"/>
    <w:rsid w:val="006662A8"/>
    <w:rsid w:val="0067559E"/>
    <w:rsid w:val="006808CC"/>
    <w:rsid w:val="00680F07"/>
    <w:rsid w:val="00683D14"/>
    <w:rsid w:val="006C3EBD"/>
    <w:rsid w:val="00717F73"/>
    <w:rsid w:val="0073275C"/>
    <w:rsid w:val="007436D3"/>
    <w:rsid w:val="007441A4"/>
    <w:rsid w:val="007469C7"/>
    <w:rsid w:val="007629F6"/>
    <w:rsid w:val="00785B4E"/>
    <w:rsid w:val="00795A52"/>
    <w:rsid w:val="007A02DD"/>
    <w:rsid w:val="007A2B1F"/>
    <w:rsid w:val="007B3FB2"/>
    <w:rsid w:val="007D1259"/>
    <w:rsid w:val="007D3306"/>
    <w:rsid w:val="007E129C"/>
    <w:rsid w:val="00826703"/>
    <w:rsid w:val="00844406"/>
    <w:rsid w:val="00865DEF"/>
    <w:rsid w:val="0087029F"/>
    <w:rsid w:val="008E39E6"/>
    <w:rsid w:val="008E7819"/>
    <w:rsid w:val="00912970"/>
    <w:rsid w:val="00913CA0"/>
    <w:rsid w:val="009C5AD5"/>
    <w:rsid w:val="009F1952"/>
    <w:rsid w:val="00A1286B"/>
    <w:rsid w:val="00A14237"/>
    <w:rsid w:val="00A147FD"/>
    <w:rsid w:val="00A276E2"/>
    <w:rsid w:val="00A60948"/>
    <w:rsid w:val="00A8684E"/>
    <w:rsid w:val="00AA6D6E"/>
    <w:rsid w:val="00AB7C7C"/>
    <w:rsid w:val="00AC4DD3"/>
    <w:rsid w:val="00B11719"/>
    <w:rsid w:val="00B30651"/>
    <w:rsid w:val="00B32A21"/>
    <w:rsid w:val="00B429D1"/>
    <w:rsid w:val="00B43BC8"/>
    <w:rsid w:val="00B7292C"/>
    <w:rsid w:val="00BB0A78"/>
    <w:rsid w:val="00BE3C95"/>
    <w:rsid w:val="00BE420D"/>
    <w:rsid w:val="00BF36EB"/>
    <w:rsid w:val="00BF7979"/>
    <w:rsid w:val="00C0549C"/>
    <w:rsid w:val="00C12D11"/>
    <w:rsid w:val="00C21FF2"/>
    <w:rsid w:val="00C53FB0"/>
    <w:rsid w:val="00C544C1"/>
    <w:rsid w:val="00C631D6"/>
    <w:rsid w:val="00C63989"/>
    <w:rsid w:val="00CA6B18"/>
    <w:rsid w:val="00CB1B4C"/>
    <w:rsid w:val="00CB28D1"/>
    <w:rsid w:val="00CB4C7A"/>
    <w:rsid w:val="00CB6138"/>
    <w:rsid w:val="00CC0A7A"/>
    <w:rsid w:val="00CD0A05"/>
    <w:rsid w:val="00CE386A"/>
    <w:rsid w:val="00CE755B"/>
    <w:rsid w:val="00D5638A"/>
    <w:rsid w:val="00D6154C"/>
    <w:rsid w:val="00D731EC"/>
    <w:rsid w:val="00D95B1F"/>
    <w:rsid w:val="00D97DD1"/>
    <w:rsid w:val="00DB2BB1"/>
    <w:rsid w:val="00DF3837"/>
    <w:rsid w:val="00E02B6F"/>
    <w:rsid w:val="00E11B87"/>
    <w:rsid w:val="00E703FB"/>
    <w:rsid w:val="00EA58B1"/>
    <w:rsid w:val="00EB68CD"/>
    <w:rsid w:val="00EB6CFD"/>
    <w:rsid w:val="00F12EB4"/>
    <w:rsid w:val="00F40DC7"/>
    <w:rsid w:val="00F6056C"/>
    <w:rsid w:val="00F81A21"/>
    <w:rsid w:val="00F938DC"/>
    <w:rsid w:val="00FE1ABB"/>
    <w:rsid w:val="00FE7F39"/>
    <w:rsid w:val="00FF4D25"/>
    <w:rsid w:val="00FF70C7"/>
    <w:rsid w:val="00FF7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0D1D1"/>
  <w15:chartTrackingRefBased/>
  <w15:docId w15:val="{8327E551-6291-9244-AD7A-C4A76390A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15021"/>
    <w:pPr>
      <w:spacing w:line="276" w:lineRule="auto"/>
    </w:pPr>
    <w:rPr>
      <w:rFonts w:ascii="Arial" w:eastAsia="Arial" w:hAnsi="Arial" w:cs="Arial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508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508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9</Words>
  <Characters>1481</Characters>
  <Application>Microsoft Office Word</Application>
  <DocSecurity>0</DocSecurity>
  <Lines>12</Lines>
  <Paragraphs>3</Paragraphs>
  <ScaleCrop>false</ScaleCrop>
  <Company/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inded</dc:creator>
  <cp:keywords/>
  <dc:description/>
  <cp:lastModifiedBy>Blinded</cp:lastModifiedBy>
  <cp:revision>1</cp:revision>
  <dcterms:created xsi:type="dcterms:W3CDTF">2022-12-12T21:42:00Z</dcterms:created>
  <dcterms:modified xsi:type="dcterms:W3CDTF">2022-12-12T21:43:00Z</dcterms:modified>
</cp:coreProperties>
</file>